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6AD0E" w14:textId="77777777" w:rsidR="00F64452" w:rsidRPr="00311CF2" w:rsidRDefault="00F64452" w:rsidP="00F64452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311CF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tables</w:t>
      </w:r>
    </w:p>
    <w:p w14:paraId="74A9C195" w14:textId="77777777" w:rsidR="00F64452" w:rsidRDefault="00F64452" w:rsidP="00F64452">
      <w:pPr>
        <w:rPr>
          <w:rFonts w:ascii="Times New Roman" w:hAnsi="Times New Roman" w:cs="Times New Roman"/>
          <w:lang w:val="en-GB"/>
        </w:rPr>
      </w:pPr>
    </w:p>
    <w:p w14:paraId="2F74669E" w14:textId="42980C44" w:rsidR="00F64452" w:rsidRDefault="00F64452" w:rsidP="00F64452">
      <w:pPr>
        <w:rPr>
          <w:rFonts w:ascii="Times New Roman" w:hAnsi="Times New Roman" w:cs="Times New Roman"/>
          <w:b/>
          <w:bCs/>
          <w:lang w:val="en-GB"/>
        </w:rPr>
      </w:pPr>
      <w:r w:rsidRPr="004614B2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4614B2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2518A2">
        <w:rPr>
          <w:rFonts w:ascii="Times New Roman" w:hAnsi="Times New Roman" w:cs="Times New Roman"/>
          <w:color w:val="000000"/>
          <w:lang w:val="en-GB"/>
        </w:rPr>
        <w:t>Sociodemographic characteristics and comorbidities of the total population of adults aged ≥50 years (n= 3,557,582) with</w:t>
      </w:r>
      <w:r>
        <w:rPr>
          <w:rFonts w:ascii="Times New Roman" w:hAnsi="Times New Roman" w:cs="Times New Roman"/>
          <w:color w:val="000000"/>
          <w:lang w:val="en-GB"/>
        </w:rPr>
        <w:t>out</w:t>
      </w:r>
      <w:r w:rsidRPr="002518A2">
        <w:rPr>
          <w:rFonts w:ascii="Times New Roman" w:hAnsi="Times New Roman" w:cs="Times New Roman"/>
          <w:color w:val="000000"/>
          <w:lang w:val="en-GB"/>
        </w:rPr>
        <w:t xml:space="preserve"> prior diagnosis of urogenital cancer</w:t>
      </w:r>
    </w:p>
    <w:p w14:paraId="1F918E0C" w14:textId="5E1B6471" w:rsidR="00F64452" w:rsidRPr="00C05509" w:rsidRDefault="00F64452" w:rsidP="00F64452">
      <w:pPr>
        <w:jc w:val="right"/>
        <w:rPr>
          <w:rFonts w:ascii="Times New Roman" w:hAnsi="Times New Roman" w:cs="Times New Roman"/>
          <w:lang w:val="en-GB"/>
        </w:rPr>
      </w:pPr>
      <w:r w:rsidRPr="004614B2">
        <w:rPr>
          <w:rFonts w:ascii="Times New Roman" w:hAnsi="Times New Roman" w:cs="Times New Roman"/>
          <w:lang w:val="en-GB"/>
        </w:rPr>
        <w:t xml:space="preserve">Page </w:t>
      </w:r>
      <w:r>
        <w:rPr>
          <w:rFonts w:ascii="Times New Roman" w:hAnsi="Times New Roman" w:cs="Times New Roman"/>
          <w:lang w:val="en-GB"/>
        </w:rPr>
        <w:t>2.</w:t>
      </w:r>
    </w:p>
    <w:p w14:paraId="2E032340" w14:textId="102BF667" w:rsidR="00F64452" w:rsidRPr="004614B2" w:rsidRDefault="00F64452" w:rsidP="00F64452">
      <w:pPr>
        <w:rPr>
          <w:rFonts w:ascii="Times New Roman" w:hAnsi="Times New Roman" w:cs="Times New Roman"/>
          <w:b/>
          <w:bCs/>
          <w:lang w:val="en-GB"/>
        </w:rPr>
      </w:pPr>
      <w:r w:rsidRPr="004614B2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4614B2">
        <w:rPr>
          <w:rFonts w:ascii="Times New Roman" w:hAnsi="Times New Roman" w:cs="Times New Roman"/>
          <w:b/>
          <w:bCs/>
          <w:lang w:val="en-GB"/>
        </w:rPr>
        <w:t>.</w:t>
      </w:r>
      <w:r w:rsidRPr="00CA0D16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D33B50">
        <w:rPr>
          <w:rFonts w:ascii="Times New Roman" w:hAnsi="Times New Roman" w:cs="Times New Roman"/>
          <w:color w:val="000000"/>
          <w:lang w:val="en-GB"/>
        </w:rPr>
        <w:t xml:space="preserve">Number of men and women aged ≥50 years diagnosed with cystitis </w:t>
      </w:r>
      <w:r w:rsidRPr="00D33B50">
        <w:rPr>
          <w:rFonts w:ascii="Times New Roman" w:hAnsi="Times New Roman" w:cs="Times New Roman"/>
          <w:lang w:val="en-US"/>
        </w:rPr>
        <w:t>(lower urinary tract infection)</w:t>
      </w:r>
      <w:r w:rsidRPr="00D33B50">
        <w:rPr>
          <w:rFonts w:ascii="Times New Roman" w:hAnsi="Times New Roman" w:cs="Times New Roman"/>
          <w:color w:val="000000"/>
          <w:lang w:val="en-GB"/>
        </w:rPr>
        <w:t>, setting, and mean age at diagnosis during follow-up (1997–2018)</w:t>
      </w:r>
    </w:p>
    <w:p w14:paraId="496C0D44" w14:textId="01987B3E" w:rsidR="00F64452" w:rsidRDefault="00F64452" w:rsidP="00F64452">
      <w:pPr>
        <w:jc w:val="righ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age 3.</w:t>
      </w:r>
    </w:p>
    <w:p w14:paraId="5145BA53" w14:textId="51BC9CA0" w:rsidR="00F64452" w:rsidRPr="004614B2" w:rsidRDefault="00F64452" w:rsidP="00F64452">
      <w:pPr>
        <w:rPr>
          <w:rFonts w:ascii="Times New Roman" w:hAnsi="Times New Roman" w:cs="Times New Roman"/>
          <w:b/>
          <w:bCs/>
          <w:lang w:val="en-GB"/>
        </w:rPr>
      </w:pPr>
      <w:r w:rsidRPr="004614B2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4614B2">
        <w:rPr>
          <w:rFonts w:ascii="Times New Roman" w:hAnsi="Times New Roman" w:cs="Times New Roman"/>
          <w:b/>
          <w:bCs/>
          <w:lang w:val="en-GB"/>
        </w:rPr>
        <w:t>.</w:t>
      </w:r>
      <w:r w:rsidRPr="000F1561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2518A2">
        <w:rPr>
          <w:rFonts w:ascii="Times New Roman" w:hAnsi="Times New Roman" w:cs="Times New Roman"/>
          <w:color w:val="000000"/>
          <w:lang w:val="en-GB"/>
        </w:rPr>
        <w:t>Number of men and women aged ≥50 years diagnosed with urogenital cancers and mean age at diagnosis</w:t>
      </w:r>
      <w:r>
        <w:rPr>
          <w:rFonts w:ascii="Times New Roman" w:hAnsi="Times New Roman" w:cs="Times New Roman"/>
          <w:color w:val="000000"/>
          <w:lang w:val="en-GB"/>
        </w:rPr>
        <w:t xml:space="preserve"> during follow-up (</w:t>
      </w:r>
      <w:r w:rsidRPr="002518A2">
        <w:rPr>
          <w:rFonts w:ascii="Times New Roman" w:hAnsi="Times New Roman" w:cs="Times New Roman"/>
          <w:color w:val="000000"/>
          <w:lang w:val="en-GB"/>
        </w:rPr>
        <w:t>1997</w:t>
      </w:r>
      <w:r>
        <w:rPr>
          <w:rFonts w:ascii="Times New Roman" w:hAnsi="Times New Roman" w:cs="Times New Roman"/>
          <w:color w:val="000000"/>
          <w:lang w:val="en-GB"/>
        </w:rPr>
        <w:t>–</w:t>
      </w:r>
      <w:r w:rsidRPr="002518A2">
        <w:rPr>
          <w:rFonts w:ascii="Times New Roman" w:hAnsi="Times New Roman" w:cs="Times New Roman"/>
          <w:color w:val="000000"/>
          <w:lang w:val="en-GB"/>
        </w:rPr>
        <w:t>2018</w:t>
      </w:r>
      <w:r>
        <w:rPr>
          <w:rFonts w:ascii="Times New Roman" w:hAnsi="Times New Roman" w:cs="Times New Roman"/>
          <w:color w:val="000000"/>
          <w:lang w:val="en-GB"/>
        </w:rPr>
        <w:t>)</w:t>
      </w:r>
    </w:p>
    <w:p w14:paraId="7B09ED12" w14:textId="4BD196EE" w:rsidR="00F64452" w:rsidRDefault="00F64452" w:rsidP="00F64452">
      <w:pPr>
        <w:jc w:val="righ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age 4.</w:t>
      </w:r>
    </w:p>
    <w:p w14:paraId="33C2F77F" w14:textId="599D91F6" w:rsidR="00F64452" w:rsidRDefault="00F644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pPr w:leftFromText="180" w:rightFromText="180" w:vertAnchor="page" w:horzAnchor="margin" w:tblpY="892"/>
        <w:tblW w:w="5000" w:type="pct"/>
        <w:tblLayout w:type="fixed"/>
        <w:tblLook w:val="04A0" w:firstRow="1" w:lastRow="0" w:firstColumn="1" w:lastColumn="0" w:noHBand="0" w:noVBand="1"/>
      </w:tblPr>
      <w:tblGrid>
        <w:gridCol w:w="5055"/>
        <w:gridCol w:w="395"/>
        <w:gridCol w:w="1513"/>
        <w:gridCol w:w="659"/>
        <w:gridCol w:w="1404"/>
      </w:tblGrid>
      <w:tr w:rsidR="00F64452" w:rsidRPr="00E16616" w14:paraId="291A09EA" w14:textId="77777777" w:rsidTr="00531276">
        <w:trPr>
          <w:trHeight w:val="30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45914" w14:textId="6C263D21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1</w:t>
            </w: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. </w:t>
            </w: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Sociodemographic characteristics and comorbidities of the total population of adults aged ≥50 years (n= 3,557,582) with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out</w:t>
            </w: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 prior diagnosis of urogenital cancer</w:t>
            </w:r>
          </w:p>
        </w:tc>
      </w:tr>
      <w:tr w:rsidR="00F64452" w:rsidRPr="002518A2" w14:paraId="0EAA7885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31F1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E5E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No.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E83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F64452" w:rsidRPr="002518A2" w14:paraId="3385FB0E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3C31" w14:textId="77777777" w:rsidR="00F64452" w:rsidRPr="002518A2" w:rsidRDefault="00F64452" w:rsidP="00531276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EE48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08C4" w14:textId="77777777" w:rsidR="00F64452" w:rsidRPr="002518A2" w:rsidRDefault="00F64452" w:rsidP="005312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4452" w:rsidRPr="002518A2" w14:paraId="36762D99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163D" w14:textId="77777777" w:rsidR="00F64452" w:rsidRPr="002518A2" w:rsidRDefault="00F64452" w:rsidP="00531276">
            <w:pPr>
              <w:ind w:firstLineChars="200" w:first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Male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6F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,668,37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A203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46.9</w:t>
            </w:r>
          </w:p>
        </w:tc>
      </w:tr>
      <w:tr w:rsidR="00F64452" w:rsidRPr="002518A2" w14:paraId="131EB8D9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E9F" w14:textId="77777777" w:rsidR="00F64452" w:rsidRPr="002518A2" w:rsidRDefault="00F64452" w:rsidP="00531276">
            <w:pPr>
              <w:ind w:firstLineChars="200" w:first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40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,889,21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D04C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53.1</w:t>
            </w:r>
          </w:p>
        </w:tc>
      </w:tr>
      <w:tr w:rsidR="00F64452" w:rsidRPr="002518A2" w14:paraId="323BF41D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A04" w14:textId="77777777" w:rsidR="00F64452" w:rsidRPr="002518A2" w:rsidRDefault="00F64452" w:rsidP="00531276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ducational Level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033C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         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EF15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64452" w:rsidRPr="002518A2" w14:paraId="1FF32759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BD33" w14:textId="77777777" w:rsidR="00F64452" w:rsidRPr="002518A2" w:rsidRDefault="00F64452" w:rsidP="00531276">
            <w:pPr>
              <w:ind w:firstLineChars="200" w:first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&lt;12 years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1E00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2,600,03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2FC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3.1</w:t>
            </w:r>
          </w:p>
        </w:tc>
      </w:tr>
      <w:tr w:rsidR="00F64452" w:rsidRPr="002518A2" w14:paraId="6DE66D1E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4717" w14:textId="77777777" w:rsidR="00F64452" w:rsidRPr="002518A2" w:rsidRDefault="00F64452" w:rsidP="00531276">
            <w:pPr>
              <w:ind w:firstLineChars="200" w:first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≥12 years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1B5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957,54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3BA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26.9</w:t>
            </w:r>
          </w:p>
        </w:tc>
      </w:tr>
      <w:tr w:rsidR="00F64452" w:rsidRPr="002518A2" w14:paraId="73A49E83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ABB" w14:textId="77777777" w:rsidR="00F64452" w:rsidRPr="002518A2" w:rsidRDefault="00F64452" w:rsidP="00531276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Region of residence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1E3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         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604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64452" w:rsidRPr="002518A2" w14:paraId="1B21DDEF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F98F" w14:textId="77777777" w:rsidR="00F64452" w:rsidRPr="002518A2" w:rsidRDefault="00F64452" w:rsidP="00531276">
            <w:pPr>
              <w:ind w:firstLineChars="200" w:first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Large cities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A11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,932,66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D2E8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54.3</w:t>
            </w:r>
          </w:p>
        </w:tc>
      </w:tr>
      <w:tr w:rsidR="00F64452" w:rsidRPr="002518A2" w14:paraId="55D90D12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E785" w14:textId="77777777" w:rsidR="00F64452" w:rsidRPr="002518A2" w:rsidRDefault="00F64452" w:rsidP="00531276">
            <w:pPr>
              <w:ind w:firstLineChars="200" w:first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E761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,624,9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5D11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45.7</w:t>
            </w:r>
          </w:p>
        </w:tc>
      </w:tr>
      <w:tr w:rsidR="00F64452" w:rsidRPr="002518A2" w14:paraId="207149D0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8B7" w14:textId="77777777" w:rsidR="00F64452" w:rsidRPr="002518A2" w:rsidRDefault="00F64452" w:rsidP="00531276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ountry of origin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A8C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         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5AD4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64452" w:rsidRPr="002518A2" w14:paraId="563059CE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F63" w14:textId="77777777" w:rsidR="00F64452" w:rsidRPr="002518A2" w:rsidRDefault="00F64452" w:rsidP="00531276">
            <w:pPr>
              <w:ind w:firstLineChars="200" w:first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Born in Sweden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D61B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3,043,25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4D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85.5</w:t>
            </w:r>
          </w:p>
        </w:tc>
      </w:tr>
      <w:tr w:rsidR="00F64452" w:rsidRPr="002518A2" w14:paraId="208E0529" w14:textId="77777777" w:rsidTr="00531276">
        <w:trPr>
          <w:trHeight w:val="269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128C" w14:textId="77777777" w:rsidR="00F64452" w:rsidRPr="002518A2" w:rsidRDefault="00F64452" w:rsidP="00531276">
            <w:pPr>
              <w:ind w:firstLineChars="200" w:first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Born outside of Sweden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4F1D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514,32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E599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4.5</w:t>
            </w:r>
          </w:p>
        </w:tc>
      </w:tr>
      <w:tr w:rsidR="00F64452" w:rsidRPr="002518A2" w14:paraId="232B8674" w14:textId="77777777" w:rsidTr="00531276">
        <w:trPr>
          <w:trHeight w:val="287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C300" w14:textId="77777777" w:rsidR="00F64452" w:rsidRPr="002518A2" w:rsidRDefault="00F64452" w:rsidP="00531276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omorbidities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86F4" w14:textId="77777777" w:rsidR="00F64452" w:rsidRPr="002518A2" w:rsidRDefault="00F64452" w:rsidP="00531276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221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E7CE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64452" w:rsidRPr="002518A2" w14:paraId="50E77007" w14:textId="77777777" w:rsidTr="00531276">
        <w:trPr>
          <w:trHeight w:val="287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E7F5" w14:textId="77777777" w:rsidR="00F64452" w:rsidRPr="002518A2" w:rsidRDefault="00F64452" w:rsidP="00531276">
            <w:pPr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Diabetes mellitus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7759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509,85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66E7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4.3</w:t>
            </w:r>
          </w:p>
        </w:tc>
      </w:tr>
      <w:tr w:rsidR="00F64452" w:rsidRPr="002518A2" w14:paraId="1B359713" w14:textId="77777777" w:rsidTr="00531276">
        <w:trPr>
          <w:trHeight w:val="287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AA7" w14:textId="77777777" w:rsidR="00F64452" w:rsidRPr="002518A2" w:rsidRDefault="00F64452" w:rsidP="00531276">
            <w:pPr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Immunodeficiency disorders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7E6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0,67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D96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0.3</w:t>
            </w:r>
          </w:p>
        </w:tc>
      </w:tr>
      <w:tr w:rsidR="00F64452" w:rsidRPr="002518A2" w14:paraId="0DBA21F0" w14:textId="77777777" w:rsidTr="00531276">
        <w:trPr>
          <w:trHeight w:val="287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76BC" w14:textId="77777777" w:rsidR="00F64452" w:rsidRPr="002518A2" w:rsidRDefault="00F64452" w:rsidP="00531276">
            <w:pPr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Nephritic or nephrotic syndrome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0B66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14,74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20B2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3.2</w:t>
            </w:r>
          </w:p>
        </w:tc>
      </w:tr>
      <w:tr w:rsidR="00F64452" w:rsidRPr="002518A2" w14:paraId="4F185381" w14:textId="77777777" w:rsidTr="00531276">
        <w:trPr>
          <w:trHeight w:val="287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9C6D" w14:textId="77777777" w:rsidR="00F64452" w:rsidRPr="002518A2" w:rsidRDefault="00F64452" w:rsidP="00531276">
            <w:pPr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Urolithiasis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9D5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07,83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A7C1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3.0</w:t>
            </w:r>
          </w:p>
        </w:tc>
      </w:tr>
      <w:tr w:rsidR="00F64452" w:rsidRPr="002518A2" w14:paraId="545011E2" w14:textId="77777777" w:rsidTr="00531276">
        <w:trPr>
          <w:trHeight w:val="287"/>
        </w:trPr>
        <w:tc>
          <w:tcPr>
            <w:tcW w:w="30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6522" w14:textId="77777777" w:rsidR="00F64452" w:rsidRPr="002518A2" w:rsidRDefault="00F64452" w:rsidP="00531276">
            <w:pPr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Non-malignant prostate diseases 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16C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377,89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F0AD" w14:textId="77777777" w:rsidR="00F64452" w:rsidRPr="00881F87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0.6</w:t>
            </w:r>
          </w:p>
        </w:tc>
      </w:tr>
      <w:tr w:rsidR="00F64452" w:rsidRPr="002518A2" w14:paraId="35EEE768" w14:textId="77777777" w:rsidTr="00531276">
        <w:trPr>
          <w:trHeight w:val="305"/>
        </w:trPr>
        <w:tc>
          <w:tcPr>
            <w:tcW w:w="30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00AB" w14:textId="77777777" w:rsidR="00F64452" w:rsidRPr="002518A2" w:rsidRDefault="00F64452" w:rsidP="00531276">
            <w:pPr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Bacterial vaginosis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535F" w14:textId="77777777" w:rsidR="00F64452" w:rsidRPr="002518A2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992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46A5" w14:textId="77777777" w:rsidR="00F64452" w:rsidRPr="00881F87" w:rsidRDefault="00F64452" w:rsidP="00531276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0.3</w:t>
            </w:r>
          </w:p>
        </w:tc>
      </w:tr>
      <w:tr w:rsidR="00F64452" w:rsidRPr="00E16616" w14:paraId="3E340164" w14:textId="77777777" w:rsidTr="00531276">
        <w:trPr>
          <w:trHeight w:val="30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054DA" w14:textId="77777777" w:rsidR="00F64452" w:rsidRPr="002518A2" w:rsidRDefault="00F64452" w:rsidP="0053127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20E2">
              <w:rPr>
                <w:rFonts w:ascii="Times New Roman" w:hAnsi="Times New Roman" w:cs="Times New Roman"/>
                <w:color w:val="000000"/>
                <w:lang w:val="en-GB"/>
              </w:rPr>
              <w:t>Non-malignant prostate diseases include benign prostate hyperplasia and prostatitis. The proportion of men with non-malignant prostate diseases was 22.7%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and the proportion of women with bacterial vaginosis was 0.5%</w:t>
            </w:r>
            <w:r w:rsidRPr="00D920E2">
              <w:rPr>
                <w:rFonts w:ascii="Times New Roman" w:hAnsi="Times New Roman" w:cs="Times New Roman"/>
                <w:color w:val="000000"/>
                <w:lang w:val="en-GB"/>
              </w:rPr>
              <w:t>. Sociodemographic factors were assessed at baseline (1997) and comorbidities were identified during the study period. Data sources: Total Population Register, National Patient Register, and primary healthcare data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</w:tbl>
    <w:p w14:paraId="0CF56782" w14:textId="77777777" w:rsidR="00F64452" w:rsidRDefault="00F64452" w:rsidP="00F64452">
      <w:pPr>
        <w:rPr>
          <w:rFonts w:ascii="Times New Roman" w:hAnsi="Times New Roman" w:cs="Times New Roman"/>
          <w:lang w:val="en-GB"/>
        </w:rPr>
      </w:pPr>
    </w:p>
    <w:p w14:paraId="12041919" w14:textId="77777777" w:rsidR="00F64452" w:rsidRDefault="00F64452">
      <w:pPr>
        <w:rPr>
          <w:lang w:val="en-GB"/>
        </w:rPr>
        <w:sectPr w:rsidR="00F644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441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658"/>
        <w:gridCol w:w="1129"/>
        <w:gridCol w:w="721"/>
        <w:gridCol w:w="2734"/>
      </w:tblGrid>
      <w:tr w:rsidR="00F64452" w:rsidRPr="00E16616" w14:paraId="0D18D298" w14:textId="77777777" w:rsidTr="00531276">
        <w:trPr>
          <w:trHeight w:val="342"/>
        </w:trPr>
        <w:tc>
          <w:tcPr>
            <w:tcW w:w="1204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42980" w14:textId="5AB023E0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2</w:t>
            </w: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. </w:t>
            </w:r>
            <w:r w:rsidRPr="00D33B50">
              <w:rPr>
                <w:rFonts w:ascii="Times New Roman" w:hAnsi="Times New Roman" w:cs="Times New Roman"/>
                <w:color w:val="000000"/>
                <w:lang w:val="en-GB"/>
              </w:rPr>
              <w:t xml:space="preserve"> Number of men and women aged ≥50 years diagnosed with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acute </w:t>
            </w:r>
            <w:r w:rsidRPr="00D33B50">
              <w:rPr>
                <w:rFonts w:ascii="Times New Roman" w:hAnsi="Times New Roman" w:cs="Times New Roman"/>
                <w:color w:val="000000"/>
                <w:lang w:val="en-GB"/>
              </w:rPr>
              <w:t xml:space="preserve">cystitis </w:t>
            </w:r>
            <w:r w:rsidRPr="00D33B50">
              <w:rPr>
                <w:rFonts w:ascii="Times New Roman" w:hAnsi="Times New Roman" w:cs="Times New Roman"/>
                <w:lang w:val="en-US"/>
              </w:rPr>
              <w:t>(lower urinary tract infection)</w:t>
            </w:r>
            <w:r w:rsidRPr="00D33B50">
              <w:rPr>
                <w:rFonts w:ascii="Times New Roman" w:hAnsi="Times New Roman" w:cs="Times New Roman"/>
                <w:color w:val="000000"/>
                <w:lang w:val="en-GB"/>
              </w:rPr>
              <w:t>, setting, and mean age at diagnosis during follow-up (1997–2018)</w:t>
            </w:r>
          </w:p>
        </w:tc>
      </w:tr>
      <w:tr w:rsidR="00F64452" w:rsidRPr="002518A2" w14:paraId="325BEE9A" w14:textId="77777777" w:rsidTr="00531276">
        <w:trPr>
          <w:trHeight w:val="342"/>
        </w:trPr>
        <w:tc>
          <w:tcPr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3C273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7638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ICD-10 co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FDEA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No.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BCFF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44F3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Mean age (± SD)</w:t>
            </w:r>
            <w:r>
              <w:rPr>
                <w:rFonts w:ascii="Times New Roman" w:hAnsi="Times New Roman" w:cs="Times New Roman"/>
                <w:lang w:val="en-GB"/>
              </w:rPr>
              <w:t xml:space="preserve"> (years)</w:t>
            </w:r>
          </w:p>
        </w:tc>
      </w:tr>
      <w:tr w:rsidR="00F64452" w:rsidRPr="002518A2" w14:paraId="10B14F90" w14:textId="77777777" w:rsidTr="00531276">
        <w:trPr>
          <w:trHeight w:val="366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900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lang w:val="en-GB"/>
              </w:rPr>
              <w:t>Cystitis cohor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FA50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N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A6F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605,5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1954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FA9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75.9 ± 9.2</w:t>
            </w:r>
          </w:p>
        </w:tc>
      </w:tr>
      <w:tr w:rsidR="00F64452" w:rsidRPr="002518A2" w14:paraId="0B7F18DE" w14:textId="77777777" w:rsidTr="00531276">
        <w:trPr>
          <w:trHeight w:val="366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0A1" w14:textId="77777777" w:rsidR="00F64452" w:rsidRPr="002518A2" w:rsidRDefault="00F64452" w:rsidP="00531276">
            <w:pPr>
              <w:spacing w:after="0"/>
              <w:ind w:firstLineChars="200" w:firstLine="480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Out-patient setting (National Patient Register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1EF9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N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DAF3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52,8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15D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8.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FDE5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74.9 ± 9.4</w:t>
            </w:r>
          </w:p>
        </w:tc>
      </w:tr>
      <w:tr w:rsidR="00F64452" w:rsidRPr="002518A2" w14:paraId="7A980870" w14:textId="77777777" w:rsidTr="00531276">
        <w:trPr>
          <w:trHeight w:val="366"/>
        </w:trPr>
        <w:tc>
          <w:tcPr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9B047" w14:textId="77777777" w:rsidR="00F64452" w:rsidRPr="002518A2" w:rsidRDefault="00F64452" w:rsidP="00531276">
            <w:pPr>
              <w:spacing w:after="0"/>
              <w:ind w:firstLineChars="200" w:firstLine="480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Primary healthcare setting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C4D0B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N3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449C9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552,6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4CA1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91.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A790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8A2">
              <w:rPr>
                <w:rFonts w:ascii="Times New Roman" w:hAnsi="Times New Roman" w:cs="Times New Roman"/>
                <w:lang w:val="en-GB"/>
              </w:rPr>
              <w:t>76.0 ± 9.2</w:t>
            </w:r>
          </w:p>
        </w:tc>
      </w:tr>
      <w:tr w:rsidR="00F64452" w:rsidRPr="00E16616" w14:paraId="3E7A3404" w14:textId="77777777" w:rsidTr="00531276">
        <w:trPr>
          <w:trHeight w:val="366"/>
        </w:trPr>
        <w:tc>
          <w:tcPr>
            <w:tcW w:w="1204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8BBAE" w14:textId="77777777" w:rsidR="00F6445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ICD-10: The 10</w:t>
            </w:r>
            <w:r w:rsidRPr="002518A2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th</w:t>
            </w: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 revision of the International Classification of Diseases.</w:t>
            </w:r>
          </w:p>
          <w:p w14:paraId="5994D9F3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C2F17A1" w14:textId="77777777" w:rsidR="006F2741" w:rsidRDefault="006F2741">
      <w:pPr>
        <w:rPr>
          <w:lang w:val="en-GB"/>
        </w:rPr>
      </w:pPr>
    </w:p>
    <w:p w14:paraId="005DEA2E" w14:textId="77777777" w:rsidR="00F64452" w:rsidRDefault="00F64452">
      <w:pPr>
        <w:rPr>
          <w:lang w:val="en-GB"/>
        </w:rPr>
      </w:pPr>
    </w:p>
    <w:p w14:paraId="106BE7AA" w14:textId="77777777" w:rsidR="00F64452" w:rsidRDefault="00F64452">
      <w:pPr>
        <w:rPr>
          <w:lang w:val="en-GB"/>
        </w:rPr>
      </w:pPr>
    </w:p>
    <w:p w14:paraId="0AFF3ACC" w14:textId="77777777" w:rsidR="00F64452" w:rsidRDefault="00F64452">
      <w:pPr>
        <w:rPr>
          <w:lang w:val="en-GB"/>
        </w:rPr>
      </w:pPr>
    </w:p>
    <w:p w14:paraId="3EF648A5" w14:textId="77777777" w:rsidR="00F64452" w:rsidRDefault="00F64452">
      <w:pPr>
        <w:rPr>
          <w:lang w:val="en-GB"/>
        </w:rPr>
      </w:pPr>
    </w:p>
    <w:p w14:paraId="04131163" w14:textId="77777777" w:rsidR="00F64452" w:rsidRDefault="00F64452">
      <w:pPr>
        <w:rPr>
          <w:lang w:val="en-GB"/>
        </w:rPr>
      </w:pPr>
    </w:p>
    <w:p w14:paraId="7FCBE0CA" w14:textId="5FDD10A3" w:rsidR="00F64452" w:rsidRDefault="00F64452">
      <w:pPr>
        <w:rPr>
          <w:lang w:val="en-GB"/>
        </w:rPr>
      </w:pPr>
      <w:r>
        <w:rPr>
          <w:lang w:val="en-GB"/>
        </w:rPr>
        <w:br w:type="page"/>
      </w:r>
    </w:p>
    <w:tbl>
      <w:tblPr>
        <w:tblpPr w:leftFromText="180" w:rightFromText="180" w:vertAnchor="text" w:horzAnchor="margin" w:tblpY="413"/>
        <w:tblW w:w="12646" w:type="dxa"/>
        <w:tblLook w:val="04A0" w:firstRow="1" w:lastRow="0" w:firstColumn="1" w:lastColumn="0" w:noHBand="0" w:noVBand="1"/>
      </w:tblPr>
      <w:tblGrid>
        <w:gridCol w:w="4885"/>
        <w:gridCol w:w="2069"/>
        <w:gridCol w:w="1132"/>
        <w:gridCol w:w="685"/>
        <w:gridCol w:w="1188"/>
        <w:gridCol w:w="2687"/>
      </w:tblGrid>
      <w:tr w:rsidR="00F64452" w:rsidRPr="00E16616" w14:paraId="66A0CFB0" w14:textId="77777777" w:rsidTr="00531276">
        <w:trPr>
          <w:trHeight w:val="264"/>
        </w:trPr>
        <w:tc>
          <w:tcPr>
            <w:tcW w:w="126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7B81" w14:textId="325D1E18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3</w:t>
            </w: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. </w:t>
            </w: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Number of men and women aged ≥50 years diagnosed with urogenital cancers and mean age at diagnosis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during follow-up (</w:t>
            </w: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997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–</w:t>
            </w: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F64452" w:rsidRPr="002518A2" w14:paraId="4319988D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8C3F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D29A7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ICD-7 cod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39A33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No.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68A6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8525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91F1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Mean age ± SD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(years)</w:t>
            </w:r>
          </w:p>
        </w:tc>
      </w:tr>
      <w:tr w:rsidR="00F64452" w:rsidRPr="002518A2" w14:paraId="2718CBC3" w14:textId="77777777" w:rsidTr="00531276">
        <w:trPr>
          <w:trHeight w:val="264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66F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18A9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1184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D40A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4A5E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BD9C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4452" w:rsidRPr="002518A2" w14:paraId="07472388" w14:textId="77777777" w:rsidTr="00531276">
        <w:trPr>
          <w:trHeight w:val="264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B341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Total number of urogenital cancer cas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C664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4E2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257,0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1AD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FF1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BF13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3.52 ± 8.26</w:t>
            </w:r>
          </w:p>
        </w:tc>
      </w:tr>
      <w:tr w:rsidR="00F64452" w:rsidRPr="002518A2" w14:paraId="22BEE1D8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D3E6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Cervical canc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00F0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D9F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36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4CB6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4B0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A438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3.38 ± 9.69</w:t>
            </w:r>
          </w:p>
        </w:tc>
      </w:tr>
      <w:tr w:rsidR="00F64452" w:rsidRPr="002518A2" w14:paraId="7CC2F90F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EBB8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Endometrial cancer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B9ED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72, 1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88E6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24,6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430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9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DF7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9F31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3.16 ± 9.09</w:t>
            </w:r>
          </w:p>
        </w:tc>
      </w:tr>
      <w:tr w:rsidR="00F64452" w:rsidRPr="002518A2" w14:paraId="6A6FF83A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A19E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Ovarian canc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1D43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EA4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0,7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1140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9C84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CBE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1.37 ± 9.08</w:t>
            </w:r>
          </w:p>
        </w:tc>
      </w:tr>
      <w:tr w:rsidR="00F64452" w:rsidRPr="002518A2" w14:paraId="1D48B834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5CA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Prostate canc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F5B9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B743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58,7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553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61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EEC7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907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3.26 ± 7.81</w:t>
            </w:r>
          </w:p>
        </w:tc>
      </w:tr>
      <w:tr w:rsidR="00F64452" w:rsidRPr="002518A2" w14:paraId="0AFF2E22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162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Kidney canc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B2CE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09B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6,9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693D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6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4EAF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5D46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2.65 ± 8.14</w:t>
            </w:r>
          </w:p>
        </w:tc>
      </w:tr>
      <w:tr w:rsidR="00F64452" w:rsidRPr="002518A2" w14:paraId="6CF3650A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90CF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Bladder cancer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59D2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BA76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42,2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D5F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6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BA72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573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5.60 ± 8.65</w:t>
            </w:r>
          </w:p>
        </w:tc>
      </w:tr>
      <w:tr w:rsidR="00F64452" w:rsidRPr="002518A2" w14:paraId="23AF6DE4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82FC9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E154D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3F84C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966D5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AD071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B81CD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64452" w:rsidRPr="002518A2" w14:paraId="5087094D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432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ubsequent cancers cases after cystitis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6C3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44F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24,137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2FF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AD8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433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6.90 ± 7.72</w:t>
            </w:r>
          </w:p>
        </w:tc>
      </w:tr>
      <w:tr w:rsidR="00F64452" w:rsidRPr="002518A2" w14:paraId="6646F56B" w14:textId="77777777" w:rsidTr="00531276">
        <w:trPr>
          <w:trHeight w:val="247"/>
        </w:trPr>
        <w:tc>
          <w:tcPr>
            <w:tcW w:w="4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A177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Cervical cancer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51E9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71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EE6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463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53CA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5E59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60BD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7.65 ± 7.87</w:t>
            </w:r>
          </w:p>
        </w:tc>
      </w:tr>
      <w:tr w:rsidR="00F64452" w:rsidRPr="002518A2" w14:paraId="1BC3A798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401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Endometrial cancer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770D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72, 1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BA6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33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E58D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3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0853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112C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7.20 ± 7.83</w:t>
            </w:r>
          </w:p>
        </w:tc>
      </w:tr>
      <w:tr w:rsidR="00F64452" w:rsidRPr="002518A2" w14:paraId="051BD205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2732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Ovarian canc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6CC1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D573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2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C23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8666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3ED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4.89 ± 7.61</w:t>
            </w:r>
          </w:p>
        </w:tc>
      </w:tr>
      <w:tr w:rsidR="00F64452" w:rsidRPr="002518A2" w14:paraId="548B5D17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1E8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Prostate canc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CB94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AC61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95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E73F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39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25D8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8DA8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6.51 ± 7.48</w:t>
            </w:r>
          </w:p>
        </w:tc>
      </w:tr>
      <w:tr w:rsidR="00F64452" w:rsidRPr="002518A2" w14:paraId="33D8F7C8" w14:textId="77777777" w:rsidTr="00531276">
        <w:trPr>
          <w:trHeight w:val="247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2D40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Kidney canc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A753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209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9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522B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0427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F6B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5.63 ± 7.18</w:t>
            </w:r>
          </w:p>
        </w:tc>
      </w:tr>
      <w:tr w:rsidR="00F64452" w:rsidRPr="002518A2" w14:paraId="6526ADAD" w14:textId="77777777" w:rsidTr="00531276">
        <w:trPr>
          <w:trHeight w:val="264"/>
        </w:trPr>
        <w:tc>
          <w:tcPr>
            <w:tcW w:w="4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7811" w14:textId="77777777" w:rsidR="00F64452" w:rsidRPr="002518A2" w:rsidRDefault="00F64452" w:rsidP="00531276">
            <w:pPr>
              <w:spacing w:after="0"/>
              <w:ind w:firstLine="3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Bladder cancer 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F7CB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18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1BDC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63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9D2B" w14:textId="77777777" w:rsidR="00F64452" w:rsidRPr="002518A2" w:rsidRDefault="00F64452" w:rsidP="0053127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31.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30B8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E239" w14:textId="77777777" w:rsidR="00F64452" w:rsidRPr="002518A2" w:rsidRDefault="00F64452" w:rsidP="005312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77.87 ± 7.95</w:t>
            </w:r>
          </w:p>
        </w:tc>
      </w:tr>
      <w:tr w:rsidR="00F64452" w:rsidRPr="002518A2" w14:paraId="45F17206" w14:textId="77777777" w:rsidTr="00531276">
        <w:trPr>
          <w:trHeight w:val="264"/>
        </w:trPr>
        <w:tc>
          <w:tcPr>
            <w:tcW w:w="1264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1A130" w14:textId="77777777" w:rsidR="00F64452" w:rsidRPr="002518A2" w:rsidRDefault="00F64452" w:rsidP="0053127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>ICD-7: The 7</w:t>
            </w:r>
            <w:r w:rsidRPr="002518A2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th</w:t>
            </w:r>
            <w:r w:rsidRPr="002518A2">
              <w:rPr>
                <w:rFonts w:ascii="Times New Roman" w:hAnsi="Times New Roman" w:cs="Times New Roman"/>
                <w:color w:val="000000"/>
                <w:lang w:val="en-GB"/>
              </w:rPr>
              <w:t xml:space="preserve"> revision of the International Classification of Diseases. Data source: Swedish Cancer Register.</w:t>
            </w:r>
          </w:p>
        </w:tc>
      </w:tr>
    </w:tbl>
    <w:p w14:paraId="3ED421EB" w14:textId="77777777" w:rsidR="00F64452" w:rsidRPr="00F64452" w:rsidRDefault="00F64452">
      <w:pPr>
        <w:rPr>
          <w:lang w:val="en-GB"/>
        </w:rPr>
      </w:pPr>
    </w:p>
    <w:sectPr w:rsidR="00F64452" w:rsidRPr="00F64452" w:rsidSect="00F644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52"/>
    <w:rsid w:val="00006331"/>
    <w:rsid w:val="00025CF0"/>
    <w:rsid w:val="002B4943"/>
    <w:rsid w:val="005018CF"/>
    <w:rsid w:val="005F66BB"/>
    <w:rsid w:val="006A5EBD"/>
    <w:rsid w:val="006F2741"/>
    <w:rsid w:val="009E5A56"/>
    <w:rsid w:val="00A152AD"/>
    <w:rsid w:val="00B401E2"/>
    <w:rsid w:val="00C4145E"/>
    <w:rsid w:val="00D02910"/>
    <w:rsid w:val="00D1781E"/>
    <w:rsid w:val="00D809A2"/>
    <w:rsid w:val="00DF7687"/>
    <w:rsid w:val="00EB0D18"/>
    <w:rsid w:val="00F64452"/>
    <w:rsid w:val="00F81853"/>
    <w:rsid w:val="00FB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E7BFE"/>
  <w15:chartTrackingRefBased/>
  <w15:docId w15:val="{733EFE85-A463-1146-9814-C321E4880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452"/>
    <w:rPr>
      <w:rFonts w:eastAsiaTheme="minorEastAsia"/>
      <w:lang w:val="sv-SE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4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4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64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64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452"/>
    <w:pPr>
      <w:spacing w:before="160"/>
      <w:jc w:val="center"/>
    </w:pPr>
    <w:rPr>
      <w:rFonts w:eastAsiaTheme="minorHAnsi"/>
      <w:i/>
      <w:iCs/>
      <w:color w:val="404040" w:themeColor="text1" w:themeTint="BF"/>
      <w:lang w:val="en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64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452"/>
    <w:pPr>
      <w:ind w:left="720"/>
      <w:contextualSpacing/>
    </w:pPr>
    <w:rPr>
      <w:rFonts w:eastAsiaTheme="minorHAnsi"/>
      <w:lang w:val="en-SE" w:eastAsia="en-US"/>
    </w:rPr>
  </w:style>
  <w:style w:type="character" w:styleId="IntenseEmphasis">
    <w:name w:val="Intense Emphasis"/>
    <w:basedOn w:val="DefaultParagraphFont"/>
    <w:uiPriority w:val="21"/>
    <w:qFormat/>
    <w:rsid w:val="00F64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4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dc:description/>
  <cp:lastModifiedBy>Filip Jansåker</cp:lastModifiedBy>
  <cp:revision>1</cp:revision>
  <dcterms:created xsi:type="dcterms:W3CDTF">2025-07-02T12:06:00Z</dcterms:created>
  <dcterms:modified xsi:type="dcterms:W3CDTF">2025-07-02T12:08:00Z</dcterms:modified>
</cp:coreProperties>
</file>